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974" w:rsidRPr="00074811" w:rsidRDefault="00B36974" w:rsidP="00B36974">
      <w:pPr>
        <w:pStyle w:val="Caption"/>
        <w:keepNext/>
        <w:rPr>
          <w:i w:val="0"/>
          <w:iCs w:val="0"/>
          <w:color w:val="auto"/>
          <w:sz w:val="22"/>
          <w:szCs w:val="22"/>
          <w:lang w:val="en-US"/>
        </w:rPr>
      </w:pPr>
      <w:bookmarkStart w:id="0" w:name="_GoBack"/>
      <w:bookmarkEnd w:id="0"/>
      <w:r w:rsidRPr="00074811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S1. </w:t>
      </w:r>
      <w:r w:rsidRPr="00074811">
        <w:rPr>
          <w:i w:val="0"/>
          <w:iCs w:val="0"/>
          <w:color w:val="auto"/>
          <w:sz w:val="22"/>
          <w:szCs w:val="22"/>
          <w:lang w:val="en-US"/>
        </w:rPr>
        <w:t xml:space="preserve">Step-by-step experimental procedure 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846"/>
        <w:gridCol w:w="7087"/>
      </w:tblGrid>
      <w:tr w:rsidR="00B36974" w:rsidRPr="00074811" w:rsidTr="00DB4FDB">
        <w:tc>
          <w:tcPr>
            <w:tcW w:w="7933" w:type="dxa"/>
            <w:gridSpan w:val="2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Step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R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emove </w:t>
            </w: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subcutaneous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 fat with scissors and scalpels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C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lean the skin surface with Phosphate Buffered Saline 1x solution containing 1% antibiotics (penicillin/streptomycin)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C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ut into squares put in a 12-well plate</w:t>
            </w:r>
            <w:r w:rsidRPr="00074811">
              <w:rPr>
                <w:sz w:val="22"/>
                <w:szCs w:val="22"/>
                <w:lang w:val="en-US"/>
              </w:rPr>
              <w:t xml:space="preserve"> containing cell culture medium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S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tabilize </w:t>
            </w: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for 24 hours at 37°C, 95% humidity, and 5% CO2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P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laced</w:t>
            </w: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 xml:space="preserve"> the skin sample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 on an air</w:t>
            </w: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-liquid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 bridge 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eastAsiaTheme="majorEastAsia" w:cs="Arial"/>
                <w:sz w:val="22"/>
                <w:szCs w:val="22"/>
                <w:lang w:val="en-US"/>
              </w:rPr>
              <w:t>Dry the s</w:t>
            </w: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kin surface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Place an insert (bottomless reservoir) on top of the skin 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Fill into the exposure reservoir with test liquid (isothiazolinones (aq))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Leave for exposure duration: 24 hours 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Remove the exposure reservoir 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Cut out exposed skin (round of 8 mm diameter)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Cut the sample in two (to have half circle)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Fix the sample in formalin for 24 hours at room temperature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Rinse the sample with PBS 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Place the samples in 70% ethanol at 4C 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 xml:space="preserve">Fix the samples in paraffin 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Cut 7µm section tissue blocks included in paraffin at room temperature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lastRenderedPageBreak/>
              <w:t>18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Put sections on glass slides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Stain with immunohistochemistry (CD1a)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2</w:t>
            </w:r>
            <w:r w:rsidRPr="0007481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Style w:val="cf01"/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Scan the slide on microscope</w:t>
            </w:r>
          </w:p>
        </w:tc>
      </w:tr>
      <w:tr w:rsidR="00B36974" w:rsidRPr="00074811" w:rsidTr="00DB4FDB">
        <w:tc>
          <w:tcPr>
            <w:tcW w:w="846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Fonts w:cs="Arial"/>
                <w:sz w:val="22"/>
                <w:szCs w:val="22"/>
                <w:lang w:val="en-US"/>
              </w:rPr>
              <w:t>2</w:t>
            </w:r>
            <w:r w:rsidRPr="0007481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87" w:type="dxa"/>
          </w:tcPr>
          <w:p w:rsidR="00B36974" w:rsidRPr="00074811" w:rsidRDefault="00B36974" w:rsidP="00DB4FDB">
            <w:pPr>
              <w:pStyle w:val="NoSpacing"/>
              <w:spacing w:before="120" w:after="120" w:line="360" w:lineRule="auto"/>
              <w:rPr>
                <w:rStyle w:val="cf01"/>
                <w:rFonts w:cs="Arial"/>
                <w:sz w:val="22"/>
                <w:szCs w:val="22"/>
                <w:lang w:val="en-US"/>
              </w:rPr>
            </w:pPr>
            <w:r w:rsidRPr="00074811">
              <w:rPr>
                <w:rStyle w:val="cf01"/>
                <w:rFonts w:cs="Arial"/>
                <w:sz w:val="22"/>
                <w:szCs w:val="22"/>
                <w:lang w:val="en-US"/>
              </w:rPr>
              <w:t>Read the image on QuPath</w:t>
            </w:r>
          </w:p>
        </w:tc>
      </w:tr>
    </w:tbl>
    <w:p w:rsidR="00B36974" w:rsidRPr="00074811" w:rsidRDefault="00B36974" w:rsidP="00B36974">
      <w:pPr>
        <w:rPr>
          <w:lang w:val="en-US"/>
        </w:rPr>
      </w:pPr>
    </w:p>
    <w:p w:rsidR="004959D5" w:rsidRDefault="004959D5"/>
    <w:sectPr w:rsidR="004959D5" w:rsidSect="00CF734F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6345346"/>
      <w:docPartObj>
        <w:docPartGallery w:val="Page Numbers (Bottom of Page)"/>
        <w:docPartUnique/>
      </w:docPartObj>
    </w:sdtPr>
    <w:sdtEndPr/>
    <w:sdtContent>
      <w:p w:rsidR="005D2B65" w:rsidRDefault="00B3697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36974">
          <w:rPr>
            <w:noProof/>
            <w:lang w:val="fr-FR"/>
          </w:rPr>
          <w:t>2</w:t>
        </w:r>
        <w:r>
          <w:fldChar w:fldCharType="end"/>
        </w:r>
      </w:p>
    </w:sdtContent>
  </w:sdt>
  <w:p w:rsidR="005D2B65" w:rsidRDefault="00B369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974"/>
    <w:rsid w:val="00004A78"/>
    <w:rsid w:val="00013CFC"/>
    <w:rsid w:val="0001432E"/>
    <w:rsid w:val="00014AF1"/>
    <w:rsid w:val="000227AC"/>
    <w:rsid w:val="00032C26"/>
    <w:rsid w:val="00044FD3"/>
    <w:rsid w:val="000679FF"/>
    <w:rsid w:val="000724D8"/>
    <w:rsid w:val="00093968"/>
    <w:rsid w:val="00096DA3"/>
    <w:rsid w:val="000B5734"/>
    <w:rsid w:val="000D4C6F"/>
    <w:rsid w:val="000E21CD"/>
    <w:rsid w:val="000F3DC3"/>
    <w:rsid w:val="00104161"/>
    <w:rsid w:val="00117190"/>
    <w:rsid w:val="00130F39"/>
    <w:rsid w:val="00135FC3"/>
    <w:rsid w:val="00140320"/>
    <w:rsid w:val="0014312D"/>
    <w:rsid w:val="0014397D"/>
    <w:rsid w:val="00144751"/>
    <w:rsid w:val="0016614A"/>
    <w:rsid w:val="001715D7"/>
    <w:rsid w:val="00176627"/>
    <w:rsid w:val="00177366"/>
    <w:rsid w:val="00192064"/>
    <w:rsid w:val="001B0C58"/>
    <w:rsid w:val="001C1D3F"/>
    <w:rsid w:val="001E04D0"/>
    <w:rsid w:val="001F42D5"/>
    <w:rsid w:val="002250EB"/>
    <w:rsid w:val="002444B4"/>
    <w:rsid w:val="002712CD"/>
    <w:rsid w:val="002A37F2"/>
    <w:rsid w:val="002B7C81"/>
    <w:rsid w:val="002C7998"/>
    <w:rsid w:val="002D5A1A"/>
    <w:rsid w:val="00305014"/>
    <w:rsid w:val="00306275"/>
    <w:rsid w:val="003273E2"/>
    <w:rsid w:val="003426D0"/>
    <w:rsid w:val="00354057"/>
    <w:rsid w:val="003573DD"/>
    <w:rsid w:val="00380D41"/>
    <w:rsid w:val="003846F7"/>
    <w:rsid w:val="00396CA2"/>
    <w:rsid w:val="003A5BF6"/>
    <w:rsid w:val="003E02BA"/>
    <w:rsid w:val="003F4DC6"/>
    <w:rsid w:val="003F51B9"/>
    <w:rsid w:val="003F5F61"/>
    <w:rsid w:val="00431543"/>
    <w:rsid w:val="0043733F"/>
    <w:rsid w:val="00467CF8"/>
    <w:rsid w:val="00486636"/>
    <w:rsid w:val="004959D5"/>
    <w:rsid w:val="004C6B0D"/>
    <w:rsid w:val="004D183B"/>
    <w:rsid w:val="004E4D91"/>
    <w:rsid w:val="00514786"/>
    <w:rsid w:val="005313DB"/>
    <w:rsid w:val="00546BED"/>
    <w:rsid w:val="00560206"/>
    <w:rsid w:val="005C067B"/>
    <w:rsid w:val="005E2F62"/>
    <w:rsid w:val="0061201B"/>
    <w:rsid w:val="00632654"/>
    <w:rsid w:val="00667FA8"/>
    <w:rsid w:val="00684A5A"/>
    <w:rsid w:val="006878E9"/>
    <w:rsid w:val="00690B47"/>
    <w:rsid w:val="006B7278"/>
    <w:rsid w:val="006C6493"/>
    <w:rsid w:val="006D33A0"/>
    <w:rsid w:val="006D66AB"/>
    <w:rsid w:val="007004A2"/>
    <w:rsid w:val="007333A7"/>
    <w:rsid w:val="007734CB"/>
    <w:rsid w:val="007C14FA"/>
    <w:rsid w:val="007C444C"/>
    <w:rsid w:val="007E572C"/>
    <w:rsid w:val="007F7F8F"/>
    <w:rsid w:val="008524AE"/>
    <w:rsid w:val="00855973"/>
    <w:rsid w:val="0087131A"/>
    <w:rsid w:val="00871539"/>
    <w:rsid w:val="00885898"/>
    <w:rsid w:val="008B12CA"/>
    <w:rsid w:val="008C1832"/>
    <w:rsid w:val="008E3FC2"/>
    <w:rsid w:val="008E71C3"/>
    <w:rsid w:val="008F0A76"/>
    <w:rsid w:val="008F1EB3"/>
    <w:rsid w:val="0090556D"/>
    <w:rsid w:val="00923617"/>
    <w:rsid w:val="00944C2E"/>
    <w:rsid w:val="00962155"/>
    <w:rsid w:val="00964F1A"/>
    <w:rsid w:val="009746BE"/>
    <w:rsid w:val="00974FDF"/>
    <w:rsid w:val="009900E0"/>
    <w:rsid w:val="00992822"/>
    <w:rsid w:val="00994138"/>
    <w:rsid w:val="009A4D53"/>
    <w:rsid w:val="009C41A9"/>
    <w:rsid w:val="009C6B1C"/>
    <w:rsid w:val="009E669C"/>
    <w:rsid w:val="00A477B6"/>
    <w:rsid w:val="00A63388"/>
    <w:rsid w:val="00A70AFE"/>
    <w:rsid w:val="00A76EF5"/>
    <w:rsid w:val="00A8590A"/>
    <w:rsid w:val="00AD3B42"/>
    <w:rsid w:val="00AF4199"/>
    <w:rsid w:val="00B36974"/>
    <w:rsid w:val="00B413FD"/>
    <w:rsid w:val="00B4362B"/>
    <w:rsid w:val="00B70F5A"/>
    <w:rsid w:val="00B95B22"/>
    <w:rsid w:val="00BA0C4F"/>
    <w:rsid w:val="00BA0FA5"/>
    <w:rsid w:val="00BA4D8E"/>
    <w:rsid w:val="00C25FEA"/>
    <w:rsid w:val="00C263B0"/>
    <w:rsid w:val="00C35FFC"/>
    <w:rsid w:val="00C53DED"/>
    <w:rsid w:val="00C63990"/>
    <w:rsid w:val="00C70E3B"/>
    <w:rsid w:val="00C81A3E"/>
    <w:rsid w:val="00CB1ADA"/>
    <w:rsid w:val="00CD2BC7"/>
    <w:rsid w:val="00CD7995"/>
    <w:rsid w:val="00D03243"/>
    <w:rsid w:val="00D063D8"/>
    <w:rsid w:val="00D07333"/>
    <w:rsid w:val="00D1249F"/>
    <w:rsid w:val="00D37B29"/>
    <w:rsid w:val="00D422FB"/>
    <w:rsid w:val="00D63E4F"/>
    <w:rsid w:val="00D67BEE"/>
    <w:rsid w:val="00D717DB"/>
    <w:rsid w:val="00D819BF"/>
    <w:rsid w:val="00D850EE"/>
    <w:rsid w:val="00DB4D67"/>
    <w:rsid w:val="00DE1A6D"/>
    <w:rsid w:val="00DE3CD1"/>
    <w:rsid w:val="00E12CBD"/>
    <w:rsid w:val="00E51077"/>
    <w:rsid w:val="00E549A9"/>
    <w:rsid w:val="00E55259"/>
    <w:rsid w:val="00E80CD1"/>
    <w:rsid w:val="00EB4180"/>
    <w:rsid w:val="00ED3CC3"/>
    <w:rsid w:val="00EF7117"/>
    <w:rsid w:val="00F07C10"/>
    <w:rsid w:val="00F24C7D"/>
    <w:rsid w:val="00F44037"/>
    <w:rsid w:val="00F45D92"/>
    <w:rsid w:val="00FB1380"/>
    <w:rsid w:val="00FB27A9"/>
    <w:rsid w:val="00FB50C1"/>
    <w:rsid w:val="00FB53D2"/>
    <w:rsid w:val="00FC3548"/>
    <w:rsid w:val="00FD2018"/>
    <w:rsid w:val="00FD5259"/>
    <w:rsid w:val="00FF10E7"/>
    <w:rsid w:val="00F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DB7CF-4778-4429-B93E-79DDCBD34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6974"/>
    <w:pPr>
      <w:spacing w:after="0" w:line="240" w:lineRule="auto"/>
      <w:jc w:val="both"/>
    </w:pPr>
    <w:rPr>
      <w:rFonts w:ascii="Arial" w:hAnsi="Arial"/>
      <w:sz w:val="18"/>
      <w:lang w:val="fr-CH"/>
    </w:rPr>
  </w:style>
  <w:style w:type="table" w:styleId="TableGrid">
    <w:name w:val="Table Grid"/>
    <w:basedOn w:val="TableNormal"/>
    <w:uiPriority w:val="59"/>
    <w:rsid w:val="00B36974"/>
    <w:pPr>
      <w:spacing w:after="0" w:line="240" w:lineRule="auto"/>
    </w:pPr>
    <w:rPr>
      <w:rFonts w:eastAsiaTheme="minorEastAsia"/>
      <w:sz w:val="24"/>
      <w:szCs w:val="24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6974"/>
    <w:pPr>
      <w:spacing w:after="200" w:line="360" w:lineRule="auto"/>
      <w:jc w:val="both"/>
    </w:pPr>
    <w:rPr>
      <w:rFonts w:ascii="Arial" w:eastAsia="Times New Roman" w:hAnsi="Arial" w:cs="Calibri"/>
      <w:i/>
      <w:iCs/>
      <w:color w:val="44546A" w:themeColor="text2"/>
      <w:sz w:val="18"/>
      <w:szCs w:val="18"/>
      <w:lang w:val="fr-CH" w:eastAsia="fr-CH"/>
    </w:rPr>
  </w:style>
  <w:style w:type="character" w:customStyle="1" w:styleId="cf01">
    <w:name w:val="cf01"/>
    <w:basedOn w:val="DefaultParagraphFont"/>
    <w:rsid w:val="00B36974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6974"/>
    <w:pPr>
      <w:tabs>
        <w:tab w:val="center" w:pos="4536"/>
        <w:tab w:val="right" w:pos="9072"/>
      </w:tabs>
      <w:spacing w:after="0" w:line="360" w:lineRule="auto"/>
      <w:jc w:val="both"/>
    </w:pPr>
    <w:rPr>
      <w:rFonts w:ascii="Arial" w:eastAsia="Times New Roman" w:hAnsi="Arial" w:cs="Calibri"/>
      <w:lang w:val="fr-CH" w:eastAsia="fr-CH"/>
    </w:rPr>
  </w:style>
  <w:style w:type="character" w:customStyle="1" w:styleId="FooterChar">
    <w:name w:val="Footer Char"/>
    <w:basedOn w:val="DefaultParagraphFont"/>
    <w:link w:val="Footer"/>
    <w:uiPriority w:val="99"/>
    <w:rsid w:val="00B36974"/>
    <w:rPr>
      <w:rFonts w:ascii="Arial" w:eastAsia="Times New Roman" w:hAnsi="Arial" w:cs="Calibri"/>
      <w:lang w:val="fr-CH" w:eastAsia="fr-CH"/>
    </w:rPr>
  </w:style>
  <w:style w:type="character" w:styleId="LineNumber">
    <w:name w:val="line number"/>
    <w:basedOn w:val="DefaultParagraphFont"/>
    <w:uiPriority w:val="99"/>
    <w:semiHidden/>
    <w:unhideWhenUsed/>
    <w:rsid w:val="00B36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rasi Janakiraman</dc:creator>
  <cp:keywords/>
  <dc:description/>
  <cp:lastModifiedBy>Anbarasi Janakiraman</cp:lastModifiedBy>
  <cp:revision>1</cp:revision>
  <dcterms:created xsi:type="dcterms:W3CDTF">2025-03-04T15:14:00Z</dcterms:created>
  <dcterms:modified xsi:type="dcterms:W3CDTF">2025-03-04T15:15:00Z</dcterms:modified>
</cp:coreProperties>
</file>